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7865A" w14:textId="2F149472" w:rsidR="0004138B" w:rsidRPr="004D1E27" w:rsidRDefault="0004138B" w:rsidP="0004138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ICC</w:t>
      </w:r>
    </w:p>
    <w:p w14:paraId="51E169F6" w14:textId="77777777" w:rsidR="0004138B" w:rsidRPr="004D1E27" w:rsidRDefault="0004138B" w:rsidP="0004138B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Stability and Recovery</w:t>
      </w:r>
    </w:p>
    <w:p w14:paraId="4FAAE619" w14:textId="2BE42D97" w:rsidR="0004138B" w:rsidRDefault="0004138B" w:rsidP="0004138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D1E27">
        <w:rPr>
          <w:rFonts w:ascii="Arial" w:hAnsi="Arial" w:cs="Arial"/>
          <w:sz w:val="24"/>
          <w:szCs w:val="24"/>
        </w:rPr>
        <w:t>Recoveries of various marker positive cells in the spiked samples are provided in S</w:t>
      </w:r>
      <w:r w:rsidR="00A51CB1">
        <w:rPr>
          <w:rFonts w:ascii="Arial" w:hAnsi="Arial" w:cs="Arial"/>
          <w:sz w:val="24"/>
          <w:szCs w:val="24"/>
        </w:rPr>
        <w:t>9</w:t>
      </w:r>
      <w:r w:rsidRPr="004D1E27">
        <w:rPr>
          <w:rFonts w:ascii="Arial" w:hAnsi="Arial" w:cs="Arial"/>
          <w:sz w:val="24"/>
          <w:szCs w:val="24"/>
        </w:rPr>
        <w:t xml:space="preserve"> Table. Higher recoveries (&gt;80%) were observed up to 48h for all markers, (except HER2 which showed &gt;80% recovery only up to 24h), which appeared to be the limit for </w:t>
      </w:r>
      <w:proofErr w:type="spellStart"/>
      <w:r w:rsidRPr="004D1E27">
        <w:rPr>
          <w:rFonts w:ascii="Arial" w:hAnsi="Arial" w:cs="Arial"/>
          <w:sz w:val="24"/>
          <w:szCs w:val="24"/>
        </w:rPr>
        <w:t>analyte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stability. 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Similarly, in clinical samples, the recovery of marker positi</w:t>
      </w:r>
      <w:r w:rsidR="00856ADA">
        <w:rPr>
          <w:rFonts w:ascii="Arial" w:hAnsi="Arial" w:cs="Arial"/>
          <w:color w:val="000000" w:themeColor="text1"/>
          <w:sz w:val="24"/>
          <w:szCs w:val="24"/>
        </w:rPr>
        <w:t>ve cells (</w:t>
      </w:r>
      <w:r w:rsidR="00A51CB1">
        <w:rPr>
          <w:rFonts w:ascii="Arial" w:hAnsi="Arial" w:cs="Arial"/>
          <w:color w:val="000000" w:themeColor="text1"/>
          <w:sz w:val="24"/>
          <w:szCs w:val="24"/>
        </w:rPr>
        <w:t>S10</w:t>
      </w:r>
      <w:bookmarkStart w:id="0" w:name="_GoBack"/>
      <w:bookmarkEnd w:id="0"/>
      <w:r w:rsidR="00856ADA"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 xml:space="preserve">) was &gt;80% up to 48h </w:t>
      </w:r>
      <w:r w:rsidRPr="004D1E27">
        <w:rPr>
          <w:rFonts w:ascii="Arial" w:hAnsi="Arial" w:cs="Arial"/>
          <w:sz w:val="24"/>
          <w:szCs w:val="24"/>
        </w:rPr>
        <w:t xml:space="preserve">which appeared to be the limit for </w:t>
      </w:r>
      <w:proofErr w:type="spellStart"/>
      <w:r w:rsidRPr="004D1E27">
        <w:rPr>
          <w:rFonts w:ascii="Arial" w:hAnsi="Arial" w:cs="Arial"/>
          <w:sz w:val="24"/>
          <w:szCs w:val="24"/>
        </w:rPr>
        <w:t>analyte</w:t>
      </w:r>
      <w:proofErr w:type="spellEnd"/>
      <w:r w:rsidRPr="004D1E27">
        <w:rPr>
          <w:rFonts w:ascii="Arial" w:hAnsi="Arial" w:cs="Arial"/>
          <w:sz w:val="24"/>
          <w:szCs w:val="24"/>
        </w:rPr>
        <w:t xml:space="preserve"> stability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. The findings of the stability and recovery study indicated that the samples could be stored at 2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sym w:font="Symbol" w:char="F0B0"/>
      </w:r>
      <w:r w:rsidRPr="004D1E27">
        <w:rPr>
          <w:rFonts w:ascii="Arial" w:hAnsi="Arial" w:cs="Arial"/>
          <w:color w:val="000000" w:themeColor="text1"/>
          <w:sz w:val="24"/>
          <w:szCs w:val="24"/>
        </w:rPr>
        <w:t>C-8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sym w:font="Symbol" w:char="F0B0"/>
      </w:r>
      <w:r w:rsidRPr="004D1E27">
        <w:rPr>
          <w:rFonts w:ascii="Arial" w:hAnsi="Arial" w:cs="Arial"/>
          <w:color w:val="000000" w:themeColor="text1"/>
          <w:sz w:val="24"/>
          <w:szCs w:val="24"/>
        </w:rPr>
        <w:t>C for up to 48h with &lt;20% loss of cells (except for PD-L1 28.8, which could be stored for up to 24h).</w:t>
      </w:r>
    </w:p>
    <w:p w14:paraId="73627173" w14:textId="77777777" w:rsidR="00682588" w:rsidRDefault="00682588" w:rsidP="0004138B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ECEE043" w14:textId="5CFA59BB" w:rsidR="00682588" w:rsidRPr="004D1E27" w:rsidRDefault="00A51CB1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9</w:t>
      </w:r>
      <w:r w:rsidR="00856ADA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682588" w:rsidRPr="004D1E27">
        <w:rPr>
          <w:rFonts w:ascii="Arial" w:hAnsi="Arial" w:cs="Arial"/>
          <w:b/>
          <w:bCs/>
          <w:sz w:val="24"/>
          <w:szCs w:val="24"/>
        </w:rPr>
        <w:t xml:space="preserve">. Analytical Validation: </w:t>
      </w:r>
      <w:proofErr w:type="spellStart"/>
      <w:r w:rsidR="00682588" w:rsidRPr="004D1E27">
        <w:rPr>
          <w:rFonts w:ascii="Arial" w:hAnsi="Arial" w:cs="Arial"/>
          <w:b/>
          <w:bCs/>
          <w:sz w:val="24"/>
          <w:szCs w:val="24"/>
        </w:rPr>
        <w:t>Analyte</w:t>
      </w:r>
      <w:proofErr w:type="spellEnd"/>
      <w:r w:rsidR="00682588" w:rsidRPr="004D1E27">
        <w:rPr>
          <w:rFonts w:ascii="Arial" w:hAnsi="Arial" w:cs="Arial"/>
          <w:b/>
          <w:bCs/>
          <w:sz w:val="24"/>
          <w:szCs w:val="24"/>
        </w:rPr>
        <w:t xml:space="preserve"> Stability and Recovery (Spiked Cells)</w:t>
      </w:r>
      <w:r w:rsidR="00682588" w:rsidRPr="004D1E27">
        <w:rPr>
          <w:rFonts w:ascii="Arial" w:hAnsi="Arial" w:cs="Arial"/>
          <w:sz w:val="24"/>
          <w:szCs w:val="24"/>
        </w:rPr>
        <w:t>. Reference cells were spiked into healthy donor blood samples and the recovery of spiked cells was evaluated for up to 120 hours.</w:t>
      </w:r>
    </w:p>
    <w:p w14:paraId="617E612D" w14:textId="77777777" w:rsidR="00682588" w:rsidRPr="004D1E27" w:rsidRDefault="00682588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W w:w="10522" w:type="dxa"/>
        <w:jc w:val="center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708"/>
        <w:gridCol w:w="1620"/>
        <w:gridCol w:w="1710"/>
        <w:gridCol w:w="1710"/>
        <w:gridCol w:w="1710"/>
      </w:tblGrid>
      <w:tr w:rsidR="00682588" w:rsidRPr="004D1E27" w14:paraId="5E6FAF1F" w14:textId="77777777" w:rsidTr="00682588">
        <w:trPr>
          <w:trHeight w:val="305"/>
          <w:tblHeader/>
          <w:jc w:val="center"/>
        </w:trPr>
        <w:tc>
          <w:tcPr>
            <w:tcW w:w="103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862D87C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ime (h)</w:t>
            </w:r>
          </w:p>
        </w:tc>
        <w:tc>
          <w:tcPr>
            <w:tcW w:w="103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317DE6C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piked</w:t>
            </w:r>
          </w:p>
          <w:p w14:paraId="15BC92C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8458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56AE7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 Recovery, % Recovery and Recovery Range (%)</w:t>
            </w:r>
          </w:p>
        </w:tc>
      </w:tr>
      <w:tr w:rsidR="00682588" w:rsidRPr="004D1E27" w14:paraId="51D232CE" w14:textId="77777777" w:rsidTr="00682588">
        <w:trPr>
          <w:trHeight w:val="305"/>
          <w:tblHeader/>
          <w:jc w:val="center"/>
        </w:trPr>
        <w:tc>
          <w:tcPr>
            <w:tcW w:w="103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D9E1266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434C09A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6CD9D0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D-L1 22C3+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90CE6A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D-L1 28.8+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EF9BD2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R+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DDB7B2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+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8117C1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ER2+</w:t>
            </w:r>
          </w:p>
        </w:tc>
      </w:tr>
      <w:tr w:rsidR="00682588" w:rsidRPr="004D1E27" w14:paraId="47E18DF9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3E86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264EB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A5AF6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4 (93.3%)</w:t>
            </w:r>
          </w:p>
          <w:p w14:paraId="7246A063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5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3E8FB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4.3 (95.6%)</w:t>
            </w:r>
          </w:p>
          <w:p w14:paraId="518DB82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4--15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DA6C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4.3 (95.6%)</w:t>
            </w:r>
          </w:p>
          <w:p w14:paraId="0652E8A6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4--15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3D41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4.7 (97.8%)</w:t>
            </w:r>
          </w:p>
          <w:p w14:paraId="4EDB46A6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4--15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322A2B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4 (93.3%)</w:t>
            </w:r>
          </w:p>
          <w:p w14:paraId="188881A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5)</w:t>
            </w:r>
          </w:p>
        </w:tc>
      </w:tr>
      <w:tr w:rsidR="00682588" w:rsidRPr="004D1E27" w14:paraId="367C1DC9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1061CC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84AEDF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3559BB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.7 (91.1%)</w:t>
            </w:r>
          </w:p>
          <w:p w14:paraId="48C0480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4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98205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.3 (88.9%)</w:t>
            </w:r>
          </w:p>
          <w:p w14:paraId="4E1E783C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4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7779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.3 (88.9%)</w:t>
            </w:r>
          </w:p>
          <w:p w14:paraId="0DB3442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4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B634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.7 (91.1%)</w:t>
            </w:r>
          </w:p>
          <w:p w14:paraId="342C0E4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3--14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2CAD2F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 (86.7%)</w:t>
            </w:r>
          </w:p>
          <w:p w14:paraId="61FCB36C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4)</w:t>
            </w:r>
          </w:p>
        </w:tc>
      </w:tr>
      <w:tr w:rsidR="00682588" w:rsidRPr="004D1E27" w14:paraId="1BA65B9A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8F82E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DE4C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EB914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3 (86.7%)</w:t>
            </w:r>
          </w:p>
          <w:p w14:paraId="16EF07BD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4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089E7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.3 (82.2%)</w:t>
            </w:r>
          </w:p>
          <w:p w14:paraId="44B4665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3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7F8E4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.7 (84.4%)</w:t>
            </w:r>
          </w:p>
          <w:p w14:paraId="2DA42D6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4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DA0F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.3 (82.2%)</w:t>
            </w:r>
          </w:p>
          <w:p w14:paraId="1EC48BC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3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32402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.7 (77.8%)</w:t>
            </w:r>
          </w:p>
          <w:p w14:paraId="23D41E9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1--12)</w:t>
            </w:r>
          </w:p>
        </w:tc>
      </w:tr>
      <w:tr w:rsidR="00682588" w:rsidRPr="004D1E27" w14:paraId="5AE0FC1E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14E72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3C211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68E14B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.3 (82.2%)</w:t>
            </w:r>
          </w:p>
          <w:p w14:paraId="0097A8E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1--13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86C2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 (73.3%)</w:t>
            </w:r>
          </w:p>
          <w:p w14:paraId="709A0F2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0--12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4326B3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.7 (84.4%)</w:t>
            </w:r>
          </w:p>
          <w:p w14:paraId="6830866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2--13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11468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.7 (71.1%)</w:t>
            </w:r>
          </w:p>
          <w:p w14:paraId="46989E5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0--12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F512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 (73.3%)</w:t>
            </w:r>
          </w:p>
          <w:p w14:paraId="48D97EC4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0--12)</w:t>
            </w:r>
          </w:p>
        </w:tc>
      </w:tr>
      <w:tr w:rsidR="00682588" w:rsidRPr="004D1E27" w14:paraId="4632E0D1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4FFB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2C9C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396E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1.3 (75.6%)</w:t>
            </w:r>
          </w:p>
          <w:p w14:paraId="4501244A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0--12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A033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9.7 (64.4%)</w:t>
            </w:r>
          </w:p>
          <w:p w14:paraId="61BA817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9--10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59150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.7 (71.1%)</w:t>
            </w:r>
          </w:p>
          <w:p w14:paraId="2FA4972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10--11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47C55A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 (66.7%)</w:t>
            </w:r>
          </w:p>
          <w:p w14:paraId="546AF62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9--11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1CB3A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0 (66.7%)</w:t>
            </w:r>
          </w:p>
          <w:p w14:paraId="768E251E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9--11)</w:t>
            </w:r>
          </w:p>
        </w:tc>
      </w:tr>
      <w:tr w:rsidR="00682588" w:rsidRPr="004D1E27" w14:paraId="6E4E74F4" w14:textId="77777777" w:rsidTr="00682588">
        <w:trPr>
          <w:trHeight w:val="305"/>
          <w:jc w:val="center"/>
        </w:trPr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E78194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62C176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A4BCA2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.7 (57.8%)</w:t>
            </w:r>
          </w:p>
          <w:p w14:paraId="29E57ADB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8--9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A6DB87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.3 (55.6%)</w:t>
            </w:r>
          </w:p>
          <w:p w14:paraId="1340BE2F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8--9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CCD962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9.7 (64.4%)</w:t>
            </w:r>
          </w:p>
          <w:p w14:paraId="0EBC42F2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9--10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60F62F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8.7 (57.8%)</w:t>
            </w:r>
          </w:p>
          <w:p w14:paraId="0DD152BA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8--9)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F6165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9 (60%)</w:t>
            </w:r>
          </w:p>
          <w:p w14:paraId="10281F89" w14:textId="77777777" w:rsidR="00682588" w:rsidRPr="004D1E27" w:rsidRDefault="00682588" w:rsidP="00682588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</w:rPr>
              <w:t>(8--10)</w:t>
            </w:r>
          </w:p>
        </w:tc>
      </w:tr>
    </w:tbl>
    <w:p w14:paraId="52E99898" w14:textId="77777777" w:rsidR="00682588" w:rsidRPr="004D1E27" w:rsidRDefault="00682588" w:rsidP="00682588">
      <w:pPr>
        <w:spacing w:after="0"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</w:p>
    <w:sectPr w:rsidR="00682588" w:rsidRPr="004D1E27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1B5E56" w14:textId="77777777" w:rsidR="00CE30F0" w:rsidRDefault="00CE30F0" w:rsidP="00A80E4A">
      <w:pPr>
        <w:spacing w:after="0" w:line="240" w:lineRule="auto"/>
      </w:pPr>
      <w:r>
        <w:separator/>
      </w:r>
    </w:p>
  </w:endnote>
  <w:endnote w:type="continuationSeparator" w:id="0">
    <w:p w14:paraId="4DE23643" w14:textId="77777777" w:rsidR="00CE30F0" w:rsidRDefault="00CE30F0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56A5C0DA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A51CB1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A51CB1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6C389" w14:textId="77777777" w:rsidR="00CE30F0" w:rsidRDefault="00CE30F0" w:rsidP="00A80E4A">
      <w:pPr>
        <w:spacing w:after="0" w:line="240" w:lineRule="auto"/>
      </w:pPr>
      <w:r>
        <w:separator/>
      </w:r>
    </w:p>
  </w:footnote>
  <w:footnote w:type="continuationSeparator" w:id="0">
    <w:p w14:paraId="38AAAFA6" w14:textId="77777777" w:rsidR="00CE30F0" w:rsidRDefault="00CE30F0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415D9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B7DCB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1CB1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30F0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6566B-9C48-485C-8A40-2EC23D64C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3</cp:revision>
  <dcterms:created xsi:type="dcterms:W3CDTF">2022-06-09T05:06:00Z</dcterms:created>
  <dcterms:modified xsi:type="dcterms:W3CDTF">2022-06-09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